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861" w:rsidRPr="00697E6C" w:rsidRDefault="00CD3861" w:rsidP="00CD386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97E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697E6C">
        <w:rPr>
          <w:rFonts w:ascii="Times New Roman" w:hAnsi="Times New Roman" w:cs="Times New Roman"/>
          <w:bCs/>
          <w:sz w:val="24"/>
          <w:szCs w:val="24"/>
          <w:lang w:val="en-US"/>
        </w:rPr>
        <w:t>Participa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 </w:t>
      </w:r>
      <w:r w:rsidRPr="00697E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y Spanis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697E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tonomou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697E6C">
        <w:rPr>
          <w:rFonts w:ascii="Times New Roman" w:hAnsi="Times New Roman" w:cs="Times New Roman"/>
          <w:bCs/>
          <w:sz w:val="24"/>
          <w:szCs w:val="24"/>
          <w:lang w:val="en-US"/>
        </w:rPr>
        <w:t>ommuni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</w:t>
      </w:r>
      <w:r w:rsidRPr="00697E6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CD3861" w:rsidRPr="00697E6C" w:rsidRDefault="00CD3861" w:rsidP="00CD386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1614"/>
        <w:gridCol w:w="1631"/>
        <w:gridCol w:w="1942"/>
        <w:gridCol w:w="1263"/>
      </w:tblGrid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lang w:val="en-US"/>
              </w:rPr>
              <w:t>Never worked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sed to work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lang w:val="en-US"/>
              </w:rPr>
              <w:t>Currently working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7" w:type="dxa"/>
            <w:gridSpan w:val="3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alucía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.2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4%)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7.7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 (6.3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gón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4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9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(1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urias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4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 (0.4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earic Islands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(0.1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que Country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61.5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6.4%)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14.6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9 (33.3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ry Islands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6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(0.5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tabria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.5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(1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tilla</w:t>
            </w:r>
            <w:proofErr w:type="spellEnd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 Mancha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7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.2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 (2.1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tilla</w:t>
            </w:r>
            <w:proofErr w:type="spellEnd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ón 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.1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4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(1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ia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20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6.8%)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39.1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4 (31.5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unidad</w:t>
            </w:r>
            <w:proofErr w:type="spellEnd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enciana</w:t>
            </w:r>
            <w:proofErr w:type="spellEnd"/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.5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6%)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.0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(4.6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icia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4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6%)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5.6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 (4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rid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1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.7%)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19.1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8 (12.1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rcia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4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 (0.2%)</w:t>
            </w:r>
          </w:p>
        </w:tc>
      </w:tr>
      <w:tr w:rsidR="00CD3861" w:rsidRPr="00697E6C" w:rsidTr="00294AAA">
        <w:tc>
          <w:tcPr>
            <w:tcW w:w="2038" w:type="dxa"/>
          </w:tcPr>
          <w:p w:rsidR="00CD3861" w:rsidRPr="00697E6C" w:rsidRDefault="00CD3861" w:rsidP="00294A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varra</w:t>
            </w:r>
          </w:p>
        </w:tc>
        <w:tc>
          <w:tcPr>
            <w:tcW w:w="1614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.1%)</w:t>
            </w:r>
          </w:p>
        </w:tc>
        <w:tc>
          <w:tcPr>
            <w:tcW w:w="1631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942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.7%)</w:t>
            </w:r>
          </w:p>
        </w:tc>
        <w:tc>
          <w:tcPr>
            <w:tcW w:w="1263" w:type="dxa"/>
          </w:tcPr>
          <w:p w:rsidR="00CD3861" w:rsidRPr="00697E6C" w:rsidRDefault="00CD3861" w:rsidP="00294A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E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 (1.9%)</w:t>
            </w:r>
          </w:p>
        </w:tc>
      </w:tr>
    </w:tbl>
    <w:p w:rsidR="00A86F46" w:rsidRDefault="00A86F46">
      <w:bookmarkStart w:id="0" w:name="_GoBack"/>
      <w:bookmarkEnd w:id="0"/>
    </w:p>
    <w:sectPr w:rsidR="00A86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861"/>
    <w:rsid w:val="0001215C"/>
    <w:rsid w:val="00014D06"/>
    <w:rsid w:val="00022C0E"/>
    <w:rsid w:val="00042885"/>
    <w:rsid w:val="0004796D"/>
    <w:rsid w:val="000608FC"/>
    <w:rsid w:val="00072EB4"/>
    <w:rsid w:val="00084053"/>
    <w:rsid w:val="00084A5C"/>
    <w:rsid w:val="000903CD"/>
    <w:rsid w:val="0009453D"/>
    <w:rsid w:val="000B6545"/>
    <w:rsid w:val="000C0D2E"/>
    <w:rsid w:val="000E5166"/>
    <w:rsid w:val="000E6257"/>
    <w:rsid w:val="001037EC"/>
    <w:rsid w:val="001125AC"/>
    <w:rsid w:val="00126A41"/>
    <w:rsid w:val="001319AE"/>
    <w:rsid w:val="00136954"/>
    <w:rsid w:val="00153D60"/>
    <w:rsid w:val="00155C48"/>
    <w:rsid w:val="001869C3"/>
    <w:rsid w:val="001963D9"/>
    <w:rsid w:val="001965D2"/>
    <w:rsid w:val="001A364C"/>
    <w:rsid w:val="001C6F5F"/>
    <w:rsid w:val="001D06E3"/>
    <w:rsid w:val="00224E9C"/>
    <w:rsid w:val="00230C70"/>
    <w:rsid w:val="002408AF"/>
    <w:rsid w:val="00250488"/>
    <w:rsid w:val="0028289A"/>
    <w:rsid w:val="00287C48"/>
    <w:rsid w:val="00292AC6"/>
    <w:rsid w:val="00293A9E"/>
    <w:rsid w:val="002A184B"/>
    <w:rsid w:val="002A600C"/>
    <w:rsid w:val="002B7961"/>
    <w:rsid w:val="002D6553"/>
    <w:rsid w:val="002F3C78"/>
    <w:rsid w:val="002F4726"/>
    <w:rsid w:val="0030775F"/>
    <w:rsid w:val="00311E23"/>
    <w:rsid w:val="003252CD"/>
    <w:rsid w:val="0034668A"/>
    <w:rsid w:val="0035407E"/>
    <w:rsid w:val="00360B57"/>
    <w:rsid w:val="003765B3"/>
    <w:rsid w:val="00394238"/>
    <w:rsid w:val="003C7D93"/>
    <w:rsid w:val="003D1D3A"/>
    <w:rsid w:val="003E221F"/>
    <w:rsid w:val="004005BF"/>
    <w:rsid w:val="00405B9B"/>
    <w:rsid w:val="00410CD7"/>
    <w:rsid w:val="00413D48"/>
    <w:rsid w:val="00450831"/>
    <w:rsid w:val="0046351E"/>
    <w:rsid w:val="00490AD4"/>
    <w:rsid w:val="00495380"/>
    <w:rsid w:val="004A5B04"/>
    <w:rsid w:val="004C0CDE"/>
    <w:rsid w:val="004C265A"/>
    <w:rsid w:val="004C6236"/>
    <w:rsid w:val="004C7F60"/>
    <w:rsid w:val="004F6440"/>
    <w:rsid w:val="00506D55"/>
    <w:rsid w:val="00515A5D"/>
    <w:rsid w:val="005407E5"/>
    <w:rsid w:val="00553087"/>
    <w:rsid w:val="00557506"/>
    <w:rsid w:val="00576FB8"/>
    <w:rsid w:val="005A453C"/>
    <w:rsid w:val="005B2E44"/>
    <w:rsid w:val="005C71D2"/>
    <w:rsid w:val="005D67EC"/>
    <w:rsid w:val="006200DC"/>
    <w:rsid w:val="006252D0"/>
    <w:rsid w:val="00634322"/>
    <w:rsid w:val="00681E3C"/>
    <w:rsid w:val="006B0B8E"/>
    <w:rsid w:val="006C6ED7"/>
    <w:rsid w:val="006E05BA"/>
    <w:rsid w:val="006E5F88"/>
    <w:rsid w:val="007038CD"/>
    <w:rsid w:val="00711B7D"/>
    <w:rsid w:val="00734120"/>
    <w:rsid w:val="00737C33"/>
    <w:rsid w:val="007717D3"/>
    <w:rsid w:val="007A3E7C"/>
    <w:rsid w:val="007A77DB"/>
    <w:rsid w:val="007B0878"/>
    <w:rsid w:val="007D6D0D"/>
    <w:rsid w:val="00800A03"/>
    <w:rsid w:val="00803C5B"/>
    <w:rsid w:val="00816A71"/>
    <w:rsid w:val="0086519E"/>
    <w:rsid w:val="00886B71"/>
    <w:rsid w:val="00891089"/>
    <w:rsid w:val="008C42FE"/>
    <w:rsid w:val="008D5A95"/>
    <w:rsid w:val="009024D7"/>
    <w:rsid w:val="00903970"/>
    <w:rsid w:val="009116B7"/>
    <w:rsid w:val="0091419D"/>
    <w:rsid w:val="00950BA2"/>
    <w:rsid w:val="00990607"/>
    <w:rsid w:val="009A668D"/>
    <w:rsid w:val="009C46E6"/>
    <w:rsid w:val="009C56C5"/>
    <w:rsid w:val="009F1608"/>
    <w:rsid w:val="00A05C10"/>
    <w:rsid w:val="00A17CB8"/>
    <w:rsid w:val="00A455C8"/>
    <w:rsid w:val="00A70979"/>
    <w:rsid w:val="00A81B04"/>
    <w:rsid w:val="00A86F46"/>
    <w:rsid w:val="00AC159D"/>
    <w:rsid w:val="00AD6313"/>
    <w:rsid w:val="00B204EC"/>
    <w:rsid w:val="00B348EC"/>
    <w:rsid w:val="00B43A23"/>
    <w:rsid w:val="00B715FB"/>
    <w:rsid w:val="00B85101"/>
    <w:rsid w:val="00BB4011"/>
    <w:rsid w:val="00BB6083"/>
    <w:rsid w:val="00BC6B88"/>
    <w:rsid w:val="00BF4ABE"/>
    <w:rsid w:val="00C044B8"/>
    <w:rsid w:val="00C20256"/>
    <w:rsid w:val="00C25849"/>
    <w:rsid w:val="00C7255B"/>
    <w:rsid w:val="00C76308"/>
    <w:rsid w:val="00C87CE1"/>
    <w:rsid w:val="00CA0858"/>
    <w:rsid w:val="00CD3861"/>
    <w:rsid w:val="00CD3F74"/>
    <w:rsid w:val="00CE3457"/>
    <w:rsid w:val="00CE4C09"/>
    <w:rsid w:val="00CF0048"/>
    <w:rsid w:val="00CF3A75"/>
    <w:rsid w:val="00CF3B66"/>
    <w:rsid w:val="00D03023"/>
    <w:rsid w:val="00D22593"/>
    <w:rsid w:val="00D26D47"/>
    <w:rsid w:val="00D3687C"/>
    <w:rsid w:val="00D62A0B"/>
    <w:rsid w:val="00D905FF"/>
    <w:rsid w:val="00DB1DA3"/>
    <w:rsid w:val="00DD6AE7"/>
    <w:rsid w:val="00DF5D63"/>
    <w:rsid w:val="00DF7CC2"/>
    <w:rsid w:val="00E045FE"/>
    <w:rsid w:val="00E73247"/>
    <w:rsid w:val="00E73A6E"/>
    <w:rsid w:val="00E820C6"/>
    <w:rsid w:val="00EE3530"/>
    <w:rsid w:val="00F00976"/>
    <w:rsid w:val="00F52C41"/>
    <w:rsid w:val="00F66D16"/>
    <w:rsid w:val="00F67A39"/>
    <w:rsid w:val="00F86E2D"/>
    <w:rsid w:val="00F93A28"/>
    <w:rsid w:val="00F959E0"/>
    <w:rsid w:val="00FA0189"/>
    <w:rsid w:val="00FA07D8"/>
    <w:rsid w:val="00FD009D"/>
    <w:rsid w:val="00FD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674A9-C7D5-4A8D-B80E-6D7D161CF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861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>HP Inc.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2-05-31T06:30:00Z</dcterms:created>
  <dcterms:modified xsi:type="dcterms:W3CDTF">2022-05-31T06:30:00Z</dcterms:modified>
</cp:coreProperties>
</file>